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2: Studies on SNAI1 performed with immunohistochemistry on FFPE tissue specimens</w:t>
      </w:r>
      <w:r>
        <w:rPr/>
        <w:t xml:space="preserve">. 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134"/>
        <w:gridCol w:w="1417"/>
        <w:gridCol w:w="2410"/>
        <w:gridCol w:w="4961"/>
      </w:tblGrid>
      <w:tr>
        <w:trPr/>
        <w:tc>
          <w:tcPr>
            <w:tcW w:w="166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umor Type</w:t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AI1 Antibody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HC Staining </w:t>
            </w:r>
          </w:p>
        </w:tc>
        <w:tc>
          <w:tcPr>
            <w:tcW w:w="241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Features</w:t>
            </w:r>
          </w:p>
        </w:tc>
        <w:tc>
          <w:tcPr>
            <w:tcW w:w="4961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gnificant Findings</w:t>
            </w:r>
          </w:p>
        </w:tc>
      </w:tr>
      <w:tr>
        <w:trPr/>
        <w:tc>
          <w:tcPr>
            <w:tcW w:w="166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sivatz 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t al.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chows Arch. 2006 Mar;448 (3):277-87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carcinomas of the upper gastrointestinal tract (esophagus, cardia, stomach)</w:t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9H2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</w:t>
            </w:r>
          </w:p>
        </w:tc>
        <w:tc>
          <w:tcPr>
            <w:tcW w:w="24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icroar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40</w:t>
            </w:r>
          </w:p>
        </w:tc>
        <w:tc>
          <w:tcPr>
            <w:tcW w:w="4961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NAI1-positive: 7.9% (27/340)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27 SNAI1-positive cases reported with 5-25% immunoreactivity in tumor cell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orrelation between SNAI1 and E-cadherin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orrelation with clinicopathological parameters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anci 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t al.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ogene. 2006 Aug 24;25(37):5134-44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rvical squamous cell carcinoma, adenocarcinoma of the colon, fibrosarcoma, sarcoma, infantile fibromatosis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b EC3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biopsies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SNAI1 expression in fibrosarcomas and sarcomas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expression in epithelial tumors restricted to stromal cells in vicinity of the tumor and tumoral cells in the same area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chschmidt 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 Mol Pathol. 2007 Dec;16(4):222-8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dometrioid adenocarcinoma of the endometrium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9H2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87 primary tumors and 26 unrelated metastases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28.7% of primary tumors and 53.8% of metastas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if &gt;5% immunoreactiv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in metastases correlated with higher grade and reduced E-cadherin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chschmidt 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 J Cancer. 2008 Jan 29;98(2):489-95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varian cancer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9H2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8 primary tumors and 50 metastases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37.5% of primary tumors and 52% of metastas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i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% immunoreac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rline significant difference in overall survival with SNAI1 expression in metastases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orrelation between SNAI1 and E-cadherin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ang M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 Cell Biol. 2008 Mar;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):295-305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d and Neck squamous cell carcinom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-82199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icroar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47 primary tumors and 56 metastases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37.4% of primary tumors and 82.1% of metastatic tumo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if &gt;50% immunoreac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correlated with shorter metastasis-free period and reduced overall survival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mi 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t al.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 Pathol. 2008 Jul;215(3):330-9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sophageal squamous cell carcinoma 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cam   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72</w:t>
            </w:r>
          </w:p>
        </w:tc>
        <w:tc>
          <w:tcPr>
            <w:tcW w:w="4961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NAI1-positive: 38% (27/72)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i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% immunoreactiv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evated SNAI1 expression at the invasive front associated with lymphatic and venous vessel invasion, lymph node metastases, and tumor stage. 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dar 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rchows Arch. 2008 Sep;453 (3):267-74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d and Neck squamous cell carcinom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9H2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0 Spindle cell carcinomas (SpC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0 Moderately differentiated squamous cell carcinomas (SCC)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NAI1-positive: 19/30 SpCC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4/30 SCC (occasional tumor cell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if immunoreactive (no lower limit reported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orrelation between SNAI1 and E-cadherin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i 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oS One. 2009;4(5):e5595. Epub 2009 May 18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ranci&lt;/Author&gt;&lt;Year&gt;2009&lt;/Year&gt;&lt;RecNum&gt;1947&lt;/RecNum&gt;&lt;record&gt;&lt;rec-number&gt;1947&lt;/rec-number&gt;&lt;foreign-keys&gt;&lt;key app="EN" db-id="f0xpf2pe922r5resrdq50dfa0rsst909wz9t"&gt;1947&lt;/key&gt;&lt;/foreign-keys&gt;&lt;ref-type name="Journal Article"&gt;17&lt;/ref-type&gt;&lt;contributors&gt;&lt;authors&gt;&lt;author&gt;Franci, C.&lt;/author&gt;&lt;author&gt;Gallen, M.&lt;/author&gt;&lt;author&gt;Alameda, F.&lt;/author&gt;&lt;author&gt;Baro, T.&lt;/author&gt;&lt;author&gt;Iglesias, M.&lt;/author&gt;&lt;author&gt;Virtanen, I.&lt;/author&gt;&lt;author&gt;Garcia de Herreros, A.&lt;/author&gt;&lt;/authors&gt;&lt;/contributors&gt;&lt;auth-address&gt;Programa de Recerca en Cancer, IMIM-Hospital del Mar, Barcelona, Spain.&lt;/auth-address&gt;&lt;titles&gt;&lt;title&gt;Snail1 protein in the stroma as a new putative prognosis marker for colon tumours&lt;/title&gt;&lt;secondary-title&gt;PLoS ONE&lt;/secondary-title&gt;&lt;/titles&gt;&lt;periodical&gt;&lt;full-title&gt;PLoS ONE&lt;/full-title&gt;&lt;/periodical&gt;&lt;pages&gt;e5595&lt;/pages&gt;&lt;volume&gt;4&lt;/volume&gt;&lt;number&gt;5&lt;/number&gt;&lt;edition&gt;2009/05/15&lt;/edition&gt;&lt;keywords&gt;&lt;keyword&gt;Aged&lt;/keyword&gt;&lt;keyword&gt;Aged, 80 and over&lt;/keyword&gt;&lt;keyword&gt;Cell Nucleus/metabolism&lt;/keyword&gt;&lt;keyword&gt;Colonic Neoplasms/*metabolism/pathology&lt;/keyword&gt;&lt;keyword&gt;Female&lt;/keyword&gt;&lt;keyword&gt;Gene Expression Regulation, Neoplastic/physiology&lt;/keyword&gt;&lt;keyword&gt;Humans&lt;/keyword&gt;&lt;keyword&gt;Immunohistochemistry&lt;/keyword&gt;&lt;keyword&gt;Kaplan-Meiers Estimate&lt;/keyword&gt;&lt;keyword&gt;Male&lt;/keyword&gt;&lt;keyword&gt;Middle Aged&lt;/keyword&gt;&lt;keyword&gt;Neoplasm Staging&lt;/keyword&gt;&lt;keyword&gt;Prognosis&lt;/keyword&gt;&lt;keyword&gt;Tissue Array Analysis&lt;/keyword&gt;&lt;keyword&gt;Transcription Factors/*metabolism&lt;/keyword&gt;&lt;keyword&gt;Tumor Markers, Biological/metabolism&lt;/keyword&gt;&lt;/keywords&gt;&lt;dates&gt;&lt;year&gt;2009&lt;/year&gt;&lt;/dates&gt;&lt;isbn&gt;1932-6203 (Electronic)&lt;/isbn&gt;&lt;accession-num&gt;19440385&lt;/accession-num&gt;&lt;urls&gt;&lt;related-urls&gt;&lt;url&gt;http://www.ncbi.nlm.nih.gov/entrez/query.fcgi?cmd=Retrieve&amp;amp;db=PubMed&amp;amp;dopt=Citation&amp;amp;list_uids=19440385&lt;/url&gt;&lt;/related-urls&gt;&lt;/urls&gt;&lt;custom2&gt;2680015&lt;/custom2&gt;&lt;electronic-resource-num&gt;10.1371/journal.pone.000559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 canc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b EC3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icroar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62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79% (128/162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i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% immunoreac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expression in stroma correlated with specific survival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 J Cancer. 2009 Sep 30. [Epub ahead of print]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n&lt;/Author&gt;&lt;Year&gt;2009&lt;/Year&gt;&lt;RecNum&gt;1951&lt;/RecNum&gt;&lt;record&gt;&lt;rec-number&gt;1951&lt;/rec-number&gt;&lt;foreign-keys&gt;&lt;key app="EN" db-id="f0xpf2pe922r5resrdq50dfa0rsst909wz9t"&gt;1951&lt;/key&gt;&lt;/foreign-keys&gt;&lt;ref-type name="Journal Article"&gt;17&lt;/ref-type&gt;&lt;contributors&gt;&lt;authors&gt;&lt;author&gt;Jin, H.&lt;/author&gt;&lt;author&gt;Yu, Y.&lt;/author&gt;&lt;author&gt;Zhang, T.&lt;/author&gt;&lt;author&gt;Zhou, X.&lt;/author&gt;&lt;author&gt;Zhou, J.&lt;/author&gt;&lt;author&gt;Jia, L.&lt;/author&gt;&lt;author&gt;Wu, Y.&lt;/author&gt;&lt;author&gt;Zhou, B. P.&lt;/author&gt;&lt;author&gt;Feng, Y.&lt;/author&gt;&lt;/authors&gt;&lt;/contributors&gt;&lt;auth-address&gt;Department of Pathology, Shanghai, People&amp;apos;s Republic of China.&lt;/auth-address&gt;&lt;titles&gt;&lt;title&gt;Snail is critical for tumor growth and metastasis of ovarian carcinoma&lt;/title&gt;&lt;secondary-title&gt;Int J Cancer&lt;/secondary-title&gt;&lt;/titles&gt;&lt;periodical&gt;&lt;full-title&gt;Int J Cancer&lt;/full-title&gt;&lt;/periodical&gt;&lt;edition&gt;2009/10/02&lt;/edition&gt;&lt;dates&gt;&lt;year&gt;2009&lt;/year&gt;&lt;pub-dates&gt;&lt;date&gt;Sep 30&lt;/date&gt;&lt;/pub-dates&gt;&lt;/dates&gt;&lt;isbn&gt;1097-0215 (Electronic)&lt;/isbn&gt;&lt;accession-num&gt;19795442&lt;/accession-num&gt;&lt;urls&gt;&lt;related-urls&gt;&lt;url&gt;http://www.ncbi.nlm.nih.gov/entrez/query.fcgi?cmd=Retrieve&amp;amp;db=PubMed&amp;amp;dopt=Citation&amp;amp;list_uids=19795442&lt;/url&gt;&lt;/related-urls&gt;&lt;/urls&gt;&lt;electronic-resource-num&gt;10.1002/ijc.24901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arian canc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ate stage tumors) &amp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-cytoplasm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early stage tumors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icroar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=41 serous adenocarcinomas with 14 matched metastatic tumors, 12 serous borderline tumors, 5 cystadenomas, 4 normal controls 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ge of SNAI1 immunoreactivity lowest in normal/benign and highest in tumor samples.</w:t>
            </w:r>
          </w:p>
        </w:tc>
      </w:tr>
      <w:tr>
        <w:trPr/>
        <w:tc>
          <w:tcPr>
            <w:tcW w:w="16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inado 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Res. 2008 Jun 15;68(12):4541-50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yngeal squamous cell carcinoma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b EC3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 and Cytoplasmic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icroar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56</w:t>
            </w:r>
          </w:p>
        </w:tc>
        <w:tc>
          <w:tcPr>
            <w:tcW w:w="49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16% (40/251) with 3% (8/251) high-posi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i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% immunoreactive, High-positive if &gt;15% immunoreactive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relation between SNAI1 and LOXL2 expression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association between SNAI1 and disease-free/overall survival.</w:t>
            </w:r>
          </w:p>
        </w:tc>
      </w:tr>
      <w:tr>
        <w:trPr/>
        <w:tc>
          <w:tcPr>
            <w:tcW w:w="166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ou B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 Cell Biol. 2004 Oct;6(10):931-40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 cancer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.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artment not reported (Figure shown with predominantl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ytoplasmi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ining)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29</w:t>
            </w:r>
          </w:p>
        </w:tc>
        <w:tc>
          <w:tcPr>
            <w:tcW w:w="49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56% (72/129); 17 cases low expression and 55 cases high express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if immunoreactive (no lower limit reported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correlated with inhibition of GSK-3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E-cadherin downregulation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correlated with metastasis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y H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g Dis Sci. 2005 Jan;50(1):42-6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y&lt;/Author&gt;&lt;Year&gt;2005&lt;/Year&gt;&lt;RecNum&gt;1990&lt;/RecNum&gt;&lt;record&gt;&lt;rec-number&gt;1990&lt;/rec-number&gt;&lt;foreign-keys&gt;&lt;key app="EN" db-id="f0xpf2pe922r5resrdq50dfa0rsst909wz9t"&gt;1990&lt;/key&gt;&lt;/foreign-keys&gt;&lt;ref-type name="Journal Article"&gt;17&lt;/ref-type&gt;&lt;contributors&gt;&lt;authors&gt;&lt;author&gt;Roy, H. K.&lt;/author&gt;&lt;author&gt;Smyrk, T. C.&lt;/author&gt;&lt;author&gt;Koetsier, J.&lt;/author&gt;&lt;author&gt;Victor, T. A.&lt;/author&gt;&lt;author&gt;Wali, R. K.&lt;/author&gt;&lt;/authors&gt;&lt;/contributors&gt;&lt;auth-address&gt;Department of Internal Medicine, Evanston-Northwestern Healthcare, Evanston, Illinois 60201, USA. h-roy@northwestern.edu&lt;/auth-address&gt;&lt;titles&gt;&lt;title&gt;The transcriptional repressor SNAIL is overexpressed in human colon cancer&lt;/title&gt;&lt;secondary-title&gt;Dig Dis Sci&lt;/secondary-title&gt;&lt;/titles&gt;&lt;periodical&gt;&lt;full-title&gt;Dig Dis Sci&lt;/full-title&gt;&lt;/periodical&gt;&lt;pages&gt;42-6&lt;/pages&gt;&lt;volume&gt;50&lt;/volume&gt;&lt;number&gt;1&lt;/number&gt;&lt;edition&gt;2005/02/17&lt;/edition&gt;&lt;keywords&gt;&lt;keyword&gt;Aging/metabolism&lt;/keyword&gt;&lt;keyword&gt;Colonic Neoplasms/*metabolism/pathology&lt;/keyword&gt;&lt;keyword&gt;DNA-Binding Proteins/*metabolism&lt;/keyword&gt;&lt;keyword&gt;Female&lt;/keyword&gt;&lt;keyword&gt;Humans&lt;/keyword&gt;&lt;keyword&gt;Immunohistochemistry&lt;/keyword&gt;&lt;keyword&gt;Male&lt;/keyword&gt;&lt;keyword&gt;Middle Aged&lt;/keyword&gt;&lt;keyword&gt;Neoplasm Staging&lt;/keyword&gt;&lt;keyword&gt;Sex Factors&lt;/keyword&gt;&lt;keyword&gt;Transcription Factors/*metabolism&lt;/keyword&gt;&lt;/keywords&gt;&lt;dates&gt;&lt;year&gt;2005&lt;/year&gt;&lt;pub-dates&gt;&lt;date&gt;Jan&lt;/date&gt;&lt;/pub-dates&gt;&lt;/dates&gt;&lt;isbn&gt;0163-2116 (Print)&lt;/isbn&gt;&lt;accession-num&gt;15712635&lt;/accession-num&gt;&lt;urls&gt;&lt;related-urls&gt;&lt;url&gt;http://www.ncbi.nlm.nih.gov/entrez/query.fcgi?cmd=Retrieve&amp;amp;db=PubMed&amp;amp;dopt=Citation&amp;amp;list_uids=15712635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 cancer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-18 and E-18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.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artment not reported (Figure shown with predominantl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toplasmi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aining)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icroar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9</w:t>
            </w:r>
          </w:p>
        </w:tc>
        <w:tc>
          <w:tcPr>
            <w:tcW w:w="4961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78% (46/59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if immunoreactive (no lower limit reported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end towards increased presence of SNAI1 in tumors with distant metastase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tsugoe 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ol Rep. 2007 Mar;17(3):517-23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ophageal squamous cell carcinom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18, Santa Cruz Biotech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toplasmic and Perinuclear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94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61.7% (84/194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if &gt;10% immunoreac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associated with deep invasion, increased lymph node metastases, and advanced stage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orrelation between SNAI1 and E-cadherin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 M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cogene. 2007 Mar 1;26(10):1459-67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d and Neck squamous cell carcinom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-82199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toplasmic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icroar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47 primary tumors and 56 metastatic tumor samples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37.4% primary tumo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i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% immunoreac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expression associated with lymph node metastasis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S1/SNAI1 co-expression indicated short metastasis-free period and overall survival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im M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pathology. 2009 Mar;54(4):442-51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im&lt;/Author&gt;&lt;Year&gt;2009&lt;/Year&gt;&lt;RecNum&gt;646&lt;/RecNum&gt;&lt;record&gt;&lt;rec-number&gt;646&lt;/rec-number&gt;&lt;foreign-keys&gt;&lt;key app="EN" db-id="f0xpf2pe922r5resrdq50dfa0rsst909wz9t"&gt;646&lt;/key&gt;&lt;/foreign-keys&gt;&lt;ref-type name="Journal Article"&gt;17&lt;/ref-type&gt;&lt;contributors&gt;&lt;authors&gt;&lt;author&gt;Kim, M. A.&lt;/author&gt;&lt;author&gt;Lee, H. S.&lt;/author&gt;&lt;author&gt;Lee, H. E.&lt;/author&gt;&lt;author&gt;Kim, J. H.&lt;/author&gt;&lt;author&gt;Yang, H. K.&lt;/author&gt;&lt;author&gt;Kim, W. H.&lt;/author&gt;&lt;/authors&gt;&lt;/contributors&gt;&lt;auth-address&gt;Department of Pathology, Seoul National University College of Medicine, Seoul, Korea.&lt;/auth-address&gt;&lt;titles&gt;&lt;title&gt;Prognostic importance of epithelial-mesenchymal transition-related protein expression in gastric carcinoma&lt;/title&gt;&lt;secondary-title&gt;Histopathology&lt;/secondary-title&gt;&lt;/titles&gt;&lt;periodical&gt;&lt;full-title&gt;Histopathology&lt;/full-title&gt;&lt;/periodical&gt;&lt;pages&gt;442-51&lt;/pages&gt;&lt;volume&gt;54&lt;/volume&gt;&lt;number&gt;4&lt;/number&gt;&lt;edition&gt;2009/03/25&lt;/edition&gt;&lt;dates&gt;&lt;year&gt;2009&lt;/year&gt;&lt;pub-dates&gt;&lt;date&gt;Mar&lt;/date&gt;&lt;/pub-dates&gt;&lt;/dates&gt;&lt;isbn&gt;1365-2559 (Electronic)&lt;/isbn&gt;&lt;accession-num&gt;19309396&lt;/accession-num&gt;&lt;urls&gt;&lt;related-urls&gt;&lt;url&gt;http://www.ncbi.nlm.nih.gov/entrez/query.fcgi?cmd=Retrieve&amp;amp;db=PubMed&amp;amp;dopt=Citation&amp;amp;list_uids=19309396&lt;/url&gt;&lt;/related-urls&gt;&lt;/urls&gt;&lt;electronic-resource-num&gt;HIS3247 [pii]&amp;#xD;10.1111/j.1365-2559.2009.03247.x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c carcinom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toplasmic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icroar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98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42.9% (245/571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if &gt;10% immunoreac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associated with invasion and lymph node metastasis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was independent indicator of prognosis by multivariate analysis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dmann J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 Surg Oncol. 2009 Jul;16 (7):1997-2005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ochromocytom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toplasmic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 primary tumors, 3 lymph node metastases and 2 peritoneal metastases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28% (13/47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i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% immunoreactive; strong positive if &gt;50% immunoreac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associated with malignancy.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yere 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ol Oncol. 2009 Jan 20. [Epub ahead of print]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uyere&lt;/Author&gt;&lt;Year&gt;2009&lt;/Year&gt;&lt;RecNum&gt;649&lt;/RecNum&gt;&lt;record&gt;&lt;rec-number&gt;649&lt;/rec-number&gt;&lt;foreign-keys&gt;&lt;key app="EN" db-id="f0xpf2pe922r5resrdq50dfa0rsst909wz9t"&gt;649&lt;/key&gt;&lt;/foreign-keys&gt;&lt;ref-type name="Journal Article"&gt;17&lt;/ref-type&gt;&lt;contributors&gt;&lt;authors&gt;&lt;author&gt;Bruyere, F.&lt;/author&gt;&lt;author&gt;Namdarian, B.&lt;/author&gt;&lt;author&gt;Corcoran, N. M.&lt;/author&gt;&lt;author&gt;Pedersen, J.&lt;/author&gt;&lt;author&gt;Ockrim, J.&lt;/author&gt;&lt;author&gt;Voelzke, B. B.&lt;/author&gt;&lt;author&gt;Mete, U.&lt;/author&gt;&lt;author&gt;Costello, A. J.&lt;/author&gt;&lt;author&gt;Hovens, C. M.&lt;/author&gt;&lt;/authors&gt;&lt;/contributors&gt;&lt;auth-address&gt;Department of Urology, CHU Bretonneau, Tours, France.&lt;/auth-address&gt;&lt;titles&gt;&lt;title&gt;Snail expression is an independent predictor of tumor recurrence in superficial bladder cancers&lt;/title&gt;&lt;secondary-title&gt;Urol Oncol&lt;/secondary-title&gt;&lt;/titles&gt;&lt;periodical&gt;&lt;full-title&gt;Urol Oncol&lt;/full-title&gt;&lt;/periodical&gt;&lt;edition&gt;2009/01/24&lt;/edition&gt;&lt;dates&gt;&lt;year&gt;2009&lt;/year&gt;&lt;pub-dates&gt;&lt;date&gt;Jan 20&lt;/date&gt;&lt;/pub-dates&gt;&lt;/dates&gt;&lt;isbn&gt;1078-1439 (Print)&lt;/isbn&gt;&lt;accession-num&gt;19162513&lt;/accession-num&gt;&lt;urls&gt;&lt;related-urls&gt;&lt;url&gt;http://www.ncbi.nlm.nih.gov/entrez/query.fcgi?cmd=Retrieve&amp;amp;db=PubMed&amp;amp;dopt=Citation&amp;amp;list_uids=19162513&lt;/url&gt;&lt;/related-urls&gt;&lt;/urls&gt;&lt;electronic-resource-num&gt;S1078-1439(08)00329-3 [pii]&amp;#xD;10.1016/j.urolonc.2008.11.00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itional cell carcinoma of the bladd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-28199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-130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artment not reported (Figure shown with predominantly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ytoplasmi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inin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 Microar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87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 SNAI1-positive: 43.7%; Weak SNAI1-positve: 56.3%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i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% immunoreactive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prognostic for tumor recurrence by uni- and multivariate analysi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18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dmann J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 al.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 J Cancer. 2008 Dec 2;99(11):1900-7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enocortical carcinoma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.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rtment not assessable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6 primary tumors, two lymph node metastases and one liver metastasis</w:t>
            </w:r>
          </w:p>
        </w:tc>
        <w:tc>
          <w:tcPr>
            <w:tcW w:w="4961" w:type="dxa"/>
            <w:tcBorders>
              <w:top w:val="single" w:sz="18" w:space="0" w:color="000000"/>
              <w:bottom w:val="single" w:sz="2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-positive: 65% (17/26) primary tumors; Strong positive: 7 tumors at the invasion front and 2/3 metastas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sitive i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% immunoreactive; strong positive if &gt;50% immunoreact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1 associated with advanced stage, decreased survival rates and higher risk for distant metastase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Rosivatz E, Becker KF, Kremmer E, Schott C, Blechschmidt K, Hofler H, Sarbia M: </w:t>
      </w:r>
      <w:r>
        <w:rPr>
          <w:b/>
          <w:lang w:val="en-US" w:eastAsia="en-US"/>
        </w:rPr>
        <w:t>Expression and nuclear localization of Snail, an E-cadherin repressor, in adenocarcinomas of the upper gastrointestinal tract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Virchows Arch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448</w:t>
      </w:r>
      <w:r>
        <w:rPr>
          <w:lang w:val="en-US" w:eastAsia="en-US"/>
        </w:rPr>
        <w:t>(3):277-28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>Franci C, Takkunen M, Dave N, Alameda F, Gomez S, Rodriguez R, Escriva M, Montserrat-Sentis B, Baro T, Garrido M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Expression of Snail protein in tumor-stroma interfa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Oncogene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(37):5134-514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Blechschmidt K, Kremmer E, Hollweck R, Mylonas I, Hofler H, Kremer M, Becker KF: </w:t>
      </w:r>
      <w:r>
        <w:rPr>
          <w:b/>
          <w:lang w:val="en-US" w:eastAsia="en-US"/>
        </w:rPr>
        <w:t>The E-cadherin repressor snail plays a role in tumor progression of endometrioid adenocarcinoma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Diagn Mol Path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16</w:t>
      </w:r>
      <w:r>
        <w:rPr>
          <w:lang w:val="en-US" w:eastAsia="en-US"/>
        </w:rPr>
        <w:t>(4):222-22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Blechschmidt K, Sassen S, Schmalfeldt B, Schuster T, Hofler H, Becker KF: </w:t>
      </w:r>
      <w:r>
        <w:rPr>
          <w:b/>
          <w:lang w:val="en-US" w:eastAsia="en-US"/>
        </w:rPr>
        <w:t>The E-cadherin repressor Snail is associated with lower overall survival of ovarian cancer patien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r J Cancer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98</w:t>
      </w:r>
      <w:r>
        <w:rPr>
          <w:lang w:val="en-US" w:eastAsia="en-US"/>
        </w:rPr>
        <w:t>(2):489-49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Yang MH, Wu MZ, Chiou SH, Chen PM, Chang SY, Liu CJ, Teng SC, Wu KJ: </w:t>
      </w:r>
      <w:r>
        <w:rPr>
          <w:b/>
          <w:lang w:val="en-US" w:eastAsia="en-US"/>
        </w:rPr>
        <w:t>Direct regulation of TWIST by HIF-1alpha promotes metastas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at Cell Bio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10</w:t>
      </w:r>
      <w:r>
        <w:rPr>
          <w:lang w:val="en-US" w:eastAsia="en-US"/>
        </w:rPr>
        <w:t>(3):295-30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.</w:t>
        <w:tab/>
        <w:t xml:space="preserve">Usami Y, Satake S, Nakayama F, Matsumoto M, Ohnuma K, Komori T, Semba S, Ito A, Yokozaki H: </w:t>
      </w:r>
      <w:r>
        <w:rPr>
          <w:b/>
          <w:lang w:val="en-US" w:eastAsia="en-US"/>
        </w:rPr>
        <w:t>Snail-associated epithelial-mesenchymal transition promotes oesophageal squamous cell carcinoma motility and progress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Patho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215</w:t>
      </w:r>
      <w:r>
        <w:rPr>
          <w:lang w:val="en-US" w:eastAsia="en-US"/>
        </w:rPr>
        <w:t>(3):330-33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.</w:t>
        <w:tab/>
        <w:t xml:space="preserve">Zidar N, Gale N, Kojc N, Volavsek M, Cardesa A, Alos L, Hofler H, Blechschmidt K, Becker KF: </w:t>
      </w:r>
      <w:r>
        <w:rPr>
          <w:b/>
          <w:lang w:val="en-US" w:eastAsia="en-US"/>
        </w:rPr>
        <w:t>Cadherin-catenin complex and transcription factor Snail-1 in spindle cell carcinoma of the head and neck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Virchows Arch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453</w:t>
      </w:r>
      <w:r>
        <w:rPr>
          <w:lang w:val="en-US" w:eastAsia="en-US"/>
        </w:rPr>
        <w:t>(3):267-27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.</w:t>
        <w:tab/>
        <w:t xml:space="preserve">Franci C, Gallen M, Alameda F, Baro T, Iglesias M, Virtanen I, Garcia de Herreros A: </w:t>
      </w:r>
      <w:r>
        <w:rPr>
          <w:b/>
          <w:lang w:val="en-US" w:eastAsia="en-US"/>
        </w:rPr>
        <w:t>Snail1 protein in the stroma as a new putative prognosis marker for colon tumour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ONE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(5):e559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9.</w:t>
        <w:tab/>
        <w:t xml:space="preserve">Jin H, Yu Y, Zhang T, Zhou X, Zhou J, Jia L, Wu Y, Zhou BP, Feng Y: </w:t>
      </w:r>
      <w:r>
        <w:rPr>
          <w:b/>
          <w:lang w:val="en-US" w:eastAsia="en-US"/>
        </w:rPr>
        <w:t>Snail is critical for tumor growth and metastasis of ovarian carcinom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 J Cancer </w:t>
      </w:r>
      <w:r>
        <w:rPr>
          <w:lang w:val="en-US" w:eastAsia="en-US"/>
        </w:rPr>
        <w:t>200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0.</w:t>
        <w:tab/>
        <w:t>Peinado H, Moreno-Bueno G, Hardisson D, Perez-Gomez E, Santos V, Mendiola M, de Diego JI, Nistal M, Quintanilla M, Portillo F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Lysyl oxidase-like 2 as a new poor prognosis marker of squamous cell carcinoma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ancer Res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68</w:t>
      </w:r>
      <w:r>
        <w:rPr>
          <w:lang w:val="en-US" w:eastAsia="en-US"/>
        </w:rPr>
        <w:t>(12):4541-455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1.</w:t>
        <w:tab/>
        <w:t xml:space="preserve">Zhou BP, Deng J, Xia W, Xu J, Li YM, Gunduz M, Hung MC: </w:t>
      </w:r>
      <w:r>
        <w:rPr>
          <w:b/>
          <w:lang w:val="en-US" w:eastAsia="en-US"/>
        </w:rPr>
        <w:t>Dual regulation of Snail by GSK-3beta-mediated phosphorylation in control of epithelial-mesenchymal transi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at Cell Biol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(10):931-94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2.</w:t>
        <w:tab/>
        <w:t xml:space="preserve">Roy HK, Smyrk TC, Koetsier J, Victor TA, Wali RK: </w:t>
      </w:r>
      <w:r>
        <w:rPr>
          <w:b/>
          <w:lang w:val="en-US" w:eastAsia="en-US"/>
        </w:rPr>
        <w:t>The transcriptional repressor SNAIL is overexpressed in human colon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Dig Dis Sci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50</w:t>
      </w:r>
      <w:r>
        <w:rPr>
          <w:lang w:val="en-US" w:eastAsia="en-US"/>
        </w:rPr>
        <w:t>(1):42-4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3.</w:t>
        <w:tab/>
        <w:t>Natsugoe S, Uchikado Y, Okumura H, Matsumoto M, Setoyama T, Tamotsu K, Kita Y, Sakamoto A, Owaki T, Ishigami S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Snail plays a key role in E-cadherin-preserved esophageal squamous cell carcinom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Oncol Rep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(3):517-52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4.</w:t>
        <w:tab/>
        <w:t xml:space="preserve">Yang MH, Chang SY, Chiou SH, Liu CJ, Chi CW, Chen PM, Teng SC, Wu KJ: </w:t>
      </w:r>
      <w:r>
        <w:rPr>
          <w:b/>
          <w:lang w:val="en-US" w:eastAsia="en-US"/>
        </w:rPr>
        <w:t>Overexpression of NBS1 induces epithelial-mesenchymal transition and co-expression of NBS1 and Snail predicts metastasis of head and neck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Oncogene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26</w:t>
      </w:r>
      <w:r>
        <w:rPr>
          <w:lang w:val="en-US" w:eastAsia="en-US"/>
        </w:rPr>
        <w:t>(10):1459-146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5.</w:t>
        <w:tab/>
        <w:t xml:space="preserve">Kim MA, Lee HS, Lee HE, Kim JH, Yang HK, Kim WH: </w:t>
      </w:r>
      <w:r>
        <w:rPr>
          <w:b/>
          <w:lang w:val="en-US" w:eastAsia="en-US"/>
        </w:rPr>
        <w:t>Prognostic importance of epithelial-mesenchymal transition-related protein expression in gastric carcinom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Histopathology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54</w:t>
      </w:r>
      <w:r>
        <w:rPr>
          <w:lang w:val="en-US" w:eastAsia="en-US"/>
        </w:rPr>
        <w:t>(4):442-45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6.</w:t>
        <w:tab/>
        <w:t xml:space="preserve">Waldmann J, Slater EP, Langer P, Buchholz M, Ramaswamy A, Walz MK, Schmid KW, Feldmann G, Bartsch DK, Fendrich V: </w:t>
      </w:r>
      <w:r>
        <w:rPr>
          <w:b/>
          <w:lang w:val="en-US" w:eastAsia="en-US"/>
        </w:rPr>
        <w:t>Expression of the transcription factor snail and its target gene twist are associated with malignancy in pheochromocytoma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nn Surg Onc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16</w:t>
      </w:r>
      <w:r>
        <w:rPr>
          <w:lang w:val="en-US" w:eastAsia="en-US"/>
        </w:rPr>
        <w:t>(7):1997-200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7.</w:t>
        <w:tab/>
        <w:t xml:space="preserve">Bruyere F, Namdarian B, Corcoran NM, Pedersen J, Ockrim J, Voelzke BB, Mete U, Costello AJ, Hovens CM: </w:t>
      </w:r>
      <w:r>
        <w:rPr>
          <w:b/>
          <w:lang w:val="en-US" w:eastAsia="en-US"/>
        </w:rPr>
        <w:t>Snail expression is an independent predictor of tumor recurrence in superficial bladder cancer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Urol Oncol </w:t>
      </w:r>
      <w:r>
        <w:rPr>
          <w:lang w:val="en-US" w:eastAsia="en-US"/>
        </w:rPr>
        <w:t>200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8.</w:t>
        <w:tab/>
        <w:t xml:space="preserve">Waldmann J, Feldmann G, Slater EP, Langer P, Buchholz M, Ramaswamy A, Saeger W, Rothmund M, Fendrich V: </w:t>
      </w:r>
      <w:r>
        <w:rPr>
          <w:b/>
          <w:lang w:val="en-US" w:eastAsia="en-US"/>
        </w:rPr>
        <w:t>Expression of the zinc-finger transcription factor Snail in adrenocortical carcinoma is associated with decreased surviva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r J Cancer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99</w:t>
      </w:r>
      <w:r>
        <w:rPr>
          <w:lang w:val="en-US" w:eastAsia="en-US"/>
        </w:rPr>
        <w:t>(11):1900-1907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00:40:00Z</dcterms:created>
  <dc:creator>joerg</dc:creator>
  <dc:description/>
  <cp:keywords/>
  <dc:language>en-US</dc:language>
  <cp:lastModifiedBy>joerg</cp:lastModifiedBy>
  <dcterms:modified xsi:type="dcterms:W3CDTF">2010-01-20T00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